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109C3" w14:textId="3476EF62" w:rsidR="0090268E" w:rsidRPr="00D56A62" w:rsidRDefault="0090268E" w:rsidP="0090268E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  <w:color w:val="000000" w:themeColor="text1"/>
          <w:kern w:val="24"/>
        </w:rPr>
        <w:t>S</w:t>
      </w:r>
      <w:r w:rsidR="003C145D">
        <w:rPr>
          <w:rFonts w:eastAsiaTheme="minorEastAsia" w:hint="eastAsia"/>
          <w:b/>
          <w:bCs/>
          <w:color w:val="000000" w:themeColor="text1"/>
          <w:kern w:val="24"/>
        </w:rPr>
        <w:t>1</w:t>
      </w:r>
      <w:bookmarkStart w:id="0" w:name="_GoBack"/>
      <w:bookmarkEnd w:id="0"/>
      <w:r w:rsidRPr="00D56A62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D56A62">
        <w:rPr>
          <w:rFonts w:eastAsiaTheme="minorEastAsia"/>
          <w:b/>
          <w:bCs/>
        </w:rPr>
        <w:t>Table. DNA primers used in this study.</w:t>
      </w:r>
    </w:p>
    <w:tbl>
      <w:tblPr>
        <w:tblW w:w="12474" w:type="dxa"/>
        <w:tblLook w:val="04A0" w:firstRow="1" w:lastRow="0" w:firstColumn="1" w:lastColumn="0" w:noHBand="0" w:noVBand="1"/>
      </w:tblPr>
      <w:tblGrid>
        <w:gridCol w:w="3402"/>
        <w:gridCol w:w="8456"/>
        <w:gridCol w:w="1303"/>
      </w:tblGrid>
      <w:tr w:rsidR="0090268E" w:rsidRPr="00334A62" w14:paraId="3ED46135" w14:textId="77777777" w:rsidTr="00C407FC">
        <w:trPr>
          <w:trHeight w:val="293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05D4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ene cloning</w:t>
            </w:r>
          </w:p>
        </w:tc>
        <w:tc>
          <w:tcPr>
            <w:tcW w:w="7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163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Primer Sequence (5’-3’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E04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Purpose</w:t>
            </w:r>
          </w:p>
        </w:tc>
      </w:tr>
      <w:tr w:rsidR="0090268E" w:rsidRPr="00334A62" w14:paraId="560099C8" w14:textId="77777777" w:rsidTr="00C407FC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FE6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SV NSvc4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BamH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831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GATCCATGGCTTTGTCTCGACTTT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43E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45401F0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759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SV NSvc4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al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AC7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TCGACCATGATGACAGAAACTTC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63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6151368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36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ho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64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CGCTCGAGATGTTTGGGAGAGGACCAAAG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FA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F517C1B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888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Kpn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+1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91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GGTACCGCTGCTGGGCACATTCTACTCT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209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9BF6026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83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300(AACA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BamH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D7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GATCCAACAATGTTCGGGCGCGCGCCG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90F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CAEBF5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549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300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al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+2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27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GCGTCGACATCTGCTGCGCGCACTGCAC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C1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468CE0A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5C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1a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499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TTGGGAGGGCACCG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6BC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5D41C4E6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57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1a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E54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CTGTGCACATTGAAC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6D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4A602B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9E9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2b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9E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TTGGCAGAGCACCA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57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5ABF3FDA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52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2b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701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TTGTGCACATTGCA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30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0463C44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D0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EB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TTGGGAGAGGACCAAAG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27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D32DCD6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404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F4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CTGGGCACATTCTACTCT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2EE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6139219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C8D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_(1-134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gs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A4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GCGCGCCCACTGTAAAGATCCTCGAG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556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85EC5C8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86A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_(135-418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96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GTTAATTAACATGGGGATAACCAAGAAA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75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37FE762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AF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_(1-80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gs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B6C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GCGCGCCCTTCTTTCAGTGCATCTTC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7B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6526EC3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FC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b_(81aa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F15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GTTAATTAACATGGGAATGGGTGGCGGCG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9BD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261479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61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MIPL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B8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TTGGACGGGGTG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0D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4712CE2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831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MIPL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B9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TTGTTGGTTACAAGCCATAC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B85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641E96E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D24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1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1D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ACGGACGCATGCC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7D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5524C0E7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E5E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1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03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CTGGGCACACTGT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96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3AED09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D0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lastRenderedPageBreak/>
              <w:t>OsDjA4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161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TCGGGCGCGCGCC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28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07650D3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5E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4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72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TTGCGCGCACTGAACT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84E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F9278B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B7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5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7F3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CTGCGCGCACTGCACGC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87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09B0E3E2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10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6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a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697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TTAATTAACATGTTTGGGCGTGTACCGAG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AE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8179C5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EE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6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Asc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oStop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81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CGCGCCCCTGTTGAGCACACTGTACTCTT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12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5322248F" w14:textId="77777777" w:rsidTr="00C407FC">
        <w:trPr>
          <w:trHeight w:val="278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50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RTM1 intron-F</w:t>
            </w:r>
          </w:p>
        </w:tc>
        <w:tc>
          <w:tcPr>
            <w:tcW w:w="7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F0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GTTGTAAGTCTGATTTTTG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948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010AFFE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52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RTM1 intron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5E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TCTATCTGCTGGGT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74C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A20B68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DB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pGD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+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BamH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GUS600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25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tctacaaatctatctctGGATCCGTGGTGATGTGGAGTATTGCCA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FDC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50BBB072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A17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US600+Intron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74C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AAAATCAGACTTACAACGTTCATTGTTTGCCTCCCTG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C8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C60FC3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7F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Intron+GUS600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BED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ACCCAGCAGATAGAGCTCATTGTTTGCCTCCCTG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48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E9F577A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F0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US600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al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+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GD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E62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atgtttgaacgagctctGTCGACGTGGTGATGTGGAGTATTGCCA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408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6FC36643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A92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pLB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+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BamH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Fwr1.4b+L1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221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TCGAGTTTTTCAGCAAGATGGATCCATGTTTGGGAGAGGACCAAAG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E64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EF5AE9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4F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Fwr1.4b+L1+Intron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647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AAAATCAGACTTACAACGTTGAGCCTCGGCATTCAGG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62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C80D27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37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Intron+Rev1.4b+L1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14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GACCCAGCAGATAGAGCTGAGCCTCGGCATTCAGG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837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1E7530B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FD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ev1.4b+L1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al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+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pLB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21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CTTCTAGAAAGATGTCGACATGTTTGGGAGAGGACCAAAG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5E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8B035D1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22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f-1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BamH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51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GATCCATGGCTAAGAGCTCATTCAA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5F1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B30783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B9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f-1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Sal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6EF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GCGTCGACCTACAGCTTGTTCAGGTCC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088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A13A30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80C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(pTRV2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ba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EF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gttaccgaattctctagaATGTTTGGGAGAGGACCAAAGAA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D4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0D6974EE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71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(pTRV2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Kpn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9F4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acgcgtgagctcggtaccTGAGCCTCGGCATTCAGGAC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6C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B83AD08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90A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RV-NbATG8C2I2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ba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C8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TCTAGAATGGCCAAGAGTTCTTTC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4E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F174B06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D7F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RV-NbATG8C2I2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BamH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9D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GGGATCCTCAACTATTTGCACGACC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6F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1809AD3A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CB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RV-NbATG5(600bp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ba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40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TCTAGAATCTCGTCTAAGCTTAAA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B7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5CCFD29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EB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lastRenderedPageBreak/>
              <w:t>TRV-NbATG5(600bp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Kpn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F37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GGTACCCTATATGGTGATGGGTTC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A0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7CC13CA8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57E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RV-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TOR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(600bp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ba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E1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TCTAGACTTCGTCTTCTTACTTTGT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D6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4CF6DB8E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63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RV-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TOR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(600bp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Kpn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9B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GGTACCCTGTGTTAATTCAGCATCTT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D3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7540CC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D2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3(pTRV2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ba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9CF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gttaccgaattctctagaAGAGCTGCATCAGTAGAG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84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3E390BB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2E7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3(pTRV2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Kpn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60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acgcgtgagctcggtaccAGATGTGGATGGTCTTCAATG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CC1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4D0FA02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1D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7(pTRV2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Xba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CF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gttaccgaattctctagaTAGGCTTTGATAGCTTTCTAGTTA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D24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33B2DC3D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7A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7(pTRV2)(</w:t>
            </w:r>
            <w:proofErr w:type="spellStart"/>
            <w:r w:rsidRPr="00334A62">
              <w:rPr>
                <w:rFonts w:eastAsia="等线"/>
                <w:color w:val="000000"/>
                <w:kern w:val="0"/>
              </w:rPr>
              <w:t>KpnI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)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8B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acgcgtgagctcggtaccAAGTACGAAGTCCATTCCTCT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70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loning</w:t>
            </w:r>
          </w:p>
        </w:tc>
      </w:tr>
      <w:tr w:rsidR="0090268E" w:rsidRPr="00334A62" w14:paraId="244977BE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D61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Actin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F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61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AATCCAGACACTGTACTTTCTCTC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FF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4D93893B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706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Actin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7BC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AGCTGCAGGTATCCATGAGACTA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95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AF18CC2" w14:textId="77777777" w:rsidTr="00C407FC">
        <w:trPr>
          <w:trHeight w:val="278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B1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1_qRT-F</w:t>
            </w:r>
          </w:p>
        </w:tc>
        <w:tc>
          <w:tcPr>
            <w:tcW w:w="7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05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AGCTGCTATTAAGAATCATCCTG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62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53ADD59B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DD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1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EAC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CCTTGAGAGCATCTTCACCG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9E1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1392933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769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2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A20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TGTAGAGCACACCTTG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1A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4A52591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8B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2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86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TCCTTCATCATTTATGCCC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9BE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D50FCE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F7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54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TCCAACAGAAAGACC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048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66E48D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F9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1.4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61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CCTTGAATTGATCAGG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A3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3161890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67A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L1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BB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GGAATTTCCAGAATCTGGATT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72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3A3A47C2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A8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MIPL1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EB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AGCATAAGCCTCTTGCCT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2E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68C9A6B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50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ZIP60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FA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TGACTCTAAGGACGGCT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5B2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46B64D1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8C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ZIP60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1D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ACAACTTCTTCCGCTCTC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997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01F8377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FB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LP-4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B3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CGTTTTCGCAATCGTC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8B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4F5B4DB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B6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LP-4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BC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TCCGTTCTTGTAGAC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D9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22B22F8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B7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PDI_qRT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7CD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ATTGCCAATCTTGACGCTG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F0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5711CA9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A5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lastRenderedPageBreak/>
              <w:t>NbPDI_qRT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C26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CCCTTTCGAATCACGGC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A4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990A23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43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CRT1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766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CTCCTTTGATTGACAAC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C2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2470E4DB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34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CRT1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4B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GGCATACTCTGGATCATC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F1D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5FAA5B8A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2E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CAM13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ED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GCTGCAGGATATGATCA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B38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39AE6BF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AAC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CAM13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7DF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ATTACATGCCTCAGCTCG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E8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3C417A5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86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SKP1-1/-2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94D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TAGAGTCGCAGACAATCAAG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F7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E0D197D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7D6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SKP1-1/-2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BF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GCTTGCAGTACTCAATCA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46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8AA6231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880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SKP1-4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860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TCCGCTTTGTTTCTCTCG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11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47EF32C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55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SKP1-4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220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GTCGGAACTCTTCAACA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A1E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BA914D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D2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ZIP17-1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08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GGCTTGTTGTTCTTCATGC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52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76CF5007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28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ZIP17-1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51F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AAATTCTTCCGCGATGCC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BC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6BEBAE4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26B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ZIP17-2/-3_qRT-F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EBD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CTGCACCAAAGAGTAGCAA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54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518C50D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3B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bZIP17-2/-3_qRT-R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86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CACTCATAAACGGTTCCCTC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B7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AB5B729" w14:textId="77777777" w:rsidTr="00C407FC">
        <w:trPr>
          <w:trHeight w:val="278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3A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3_qRT2-F</w:t>
            </w:r>
          </w:p>
        </w:tc>
        <w:tc>
          <w:tcPr>
            <w:tcW w:w="7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012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AATCTCGTCTCCAAATGCCCTA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9FF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4E27F7C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48E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3_qRT2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74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GTCAGCAGGTAAATATGACTTC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CE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249A9EE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48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5_qRT2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B13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CAGCATACATAATCAATGGG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99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CB975B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24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5_qRT2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F9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ATCATCCACTAATAGGCC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0E96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D688163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FCF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7_qRT2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9D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CTTGTGATGGCTATTCCGA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FF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752939E3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62D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7_qRT2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4E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GACTTTCCCGTGTATCAG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DF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39B7385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B9E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TOR_qRT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468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AGCAGCTCTTCAACC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08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726604B6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6E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NbTOR_qRT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3A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GTCTGAGATATACACGAGCAA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A1C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5F6CC73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3B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c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8E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CACCCACTTGAAAGGCGACAG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AC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642DF2F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15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lastRenderedPageBreak/>
              <w:t>NbATG8c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28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CTTCTCAGCACTAAGCTTTATTC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FA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15C43691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A7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d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4C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GTTAATACTTGTTCCTGCTGATCTG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7F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3870CD9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1CD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d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90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TGCAGACGAATTCGCCAGAG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01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6CDED77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86D3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h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13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CAGACGATGAGAGACTCGCAGAA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4A8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2733738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7DDE" w14:textId="5A6300B9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NbATG8h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9E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CCCAGGAGCCAGATGGAGT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93F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04732A" w:rsidRPr="00334A62" w14:paraId="6D2CD8C0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04F2" w14:textId="6C434525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NbATG5_qRT2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761A" w14:textId="0D166446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GGCAGCATACATAATCAATGGG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BA82" w14:textId="09C61C6B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04732A" w:rsidRPr="00334A62" w14:paraId="2EDF1E41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32FB" w14:textId="53EC1DF6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NbATG5_qRT2-</w:t>
            </w:r>
            <w:r>
              <w:rPr>
                <w:rFonts w:eastAsia="等线"/>
                <w:color w:val="000000"/>
                <w:kern w:val="0"/>
              </w:rPr>
              <w:t>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76C4" w14:textId="4CEF91E5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AATCATCCACTAATAGGCC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FDCA" w14:textId="32A29AD8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04732A" w:rsidRPr="00334A62" w14:paraId="7AE3EA3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1621" w14:textId="01FF27BD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NbBECN1_Qpcr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C8A0" w14:textId="1FAFCD94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AACCGTTGTGTCTTGAATGC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9DC2" w14:textId="1EBE5A50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04732A" w:rsidRPr="00334A62" w14:paraId="1443B956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3EFE" w14:textId="4D458282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NbBECN1_Qpcr-</w:t>
            </w:r>
            <w:r>
              <w:rPr>
                <w:rFonts w:eastAsia="等线"/>
                <w:color w:val="000000"/>
                <w:kern w:val="0"/>
              </w:rPr>
              <w:t>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38D1" w14:textId="03635D3C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732A">
              <w:rPr>
                <w:rFonts w:eastAsia="等线"/>
                <w:color w:val="000000"/>
                <w:kern w:val="0"/>
              </w:rPr>
              <w:t>TGCTTCAAGTTTCCGCT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79A7" w14:textId="74411C4B" w:rsidR="0004732A" w:rsidRPr="00334A62" w:rsidRDefault="0004732A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77EEB843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8F87" w14:textId="6EFBEB7F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OsUBQ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28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CACTTCGACCGCACTA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CC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66C3511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E51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334A62">
              <w:rPr>
                <w:rFonts w:eastAsia="等线"/>
                <w:color w:val="000000"/>
                <w:kern w:val="0"/>
              </w:rPr>
              <w:t>OsUBQ</w:t>
            </w:r>
            <w:proofErr w:type="spellEnd"/>
            <w:r w:rsidRPr="00334A62">
              <w:rPr>
                <w:rFonts w:eastAsia="等线"/>
                <w:color w:val="000000"/>
                <w:kern w:val="0"/>
              </w:rPr>
              <w:t>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7BD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GCCTAAGCCTGCTGGT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B2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7B233F37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9E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5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7DE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AACAGCAGCAGCAGG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00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9B18509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1C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5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8C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TTGTCGCCGCCGTCAAA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CC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28466EBF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5A3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4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2022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TGAATGCGAGGAGACCACGA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BA0D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6D57A2C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020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4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43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CACCTCCAGGCATCTC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A1B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6ACE5C85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B7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1_qRT-F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B41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ACAGGCGGCAGGAAGCAT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2E1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23994E94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4FA8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1_qRT-R</w:t>
            </w:r>
          </w:p>
        </w:tc>
        <w:tc>
          <w:tcPr>
            <w:tcW w:w="7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4E4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TCCGAATGGCATCGAATTGTTCT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5E5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046F33EE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C2E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6_qRT-F</w:t>
            </w:r>
          </w:p>
        </w:tc>
        <w:tc>
          <w:tcPr>
            <w:tcW w:w="7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76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CAGTATCAAAGGAAGCAGGAAGC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EA7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  <w:tr w:rsidR="0090268E" w:rsidRPr="00334A62" w14:paraId="59FA8952" w14:textId="77777777" w:rsidTr="00C407FC">
        <w:trPr>
          <w:trHeight w:val="278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DAF9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OsDjA6_qRT-R</w:t>
            </w:r>
          </w:p>
        </w:tc>
        <w:tc>
          <w:tcPr>
            <w:tcW w:w="7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4E0F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GGAGTATCATCACTTGCGCCAG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79DA" w14:textId="77777777" w:rsidR="0090268E" w:rsidRPr="00334A62" w:rsidRDefault="0090268E" w:rsidP="00C407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34A62">
              <w:rPr>
                <w:rFonts w:eastAsia="等线"/>
                <w:color w:val="000000"/>
                <w:kern w:val="0"/>
              </w:rPr>
              <w:t>RT-qPCR</w:t>
            </w:r>
          </w:p>
        </w:tc>
      </w:tr>
    </w:tbl>
    <w:p w14:paraId="7B72E28E" w14:textId="77777777" w:rsidR="0090268E" w:rsidRPr="00D56A62" w:rsidRDefault="0090268E" w:rsidP="0090268E">
      <w:pPr>
        <w:rPr>
          <w:rFonts w:eastAsiaTheme="minorEastAsia"/>
          <w:b/>
          <w:bCs/>
        </w:rPr>
      </w:pPr>
    </w:p>
    <w:p w14:paraId="15CF9155" w14:textId="77777777" w:rsidR="00F90C19" w:rsidRDefault="00472F9A"/>
    <w:sectPr w:rsidR="00F90C19" w:rsidSect="00076417">
      <w:pgSz w:w="15842" w:h="12242" w:orient="landscape" w:code="1"/>
      <w:pgMar w:top="805" w:right="992" w:bottom="1985" w:left="805" w:header="431" w:footer="261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692B6" w14:textId="77777777" w:rsidR="00472F9A" w:rsidRDefault="00472F9A" w:rsidP="0090268E">
      <w:pPr>
        <w:spacing w:line="240" w:lineRule="auto"/>
      </w:pPr>
      <w:r>
        <w:separator/>
      </w:r>
    </w:p>
  </w:endnote>
  <w:endnote w:type="continuationSeparator" w:id="0">
    <w:p w14:paraId="504E3288" w14:textId="77777777" w:rsidR="00472F9A" w:rsidRDefault="00472F9A" w:rsidP="009026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A51B7" w14:textId="77777777" w:rsidR="00472F9A" w:rsidRDefault="00472F9A" w:rsidP="0090268E">
      <w:pPr>
        <w:spacing w:line="240" w:lineRule="auto"/>
      </w:pPr>
      <w:r>
        <w:separator/>
      </w:r>
    </w:p>
  </w:footnote>
  <w:footnote w:type="continuationSeparator" w:id="0">
    <w:p w14:paraId="2064341C" w14:textId="77777777" w:rsidR="00472F9A" w:rsidRDefault="00472F9A" w:rsidP="009026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6F7"/>
    <w:rsid w:val="0004732A"/>
    <w:rsid w:val="000646F7"/>
    <w:rsid w:val="00183957"/>
    <w:rsid w:val="003C145D"/>
    <w:rsid w:val="00472F9A"/>
    <w:rsid w:val="0090268E"/>
    <w:rsid w:val="00C647D7"/>
    <w:rsid w:val="00E60299"/>
    <w:rsid w:val="00E6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2B4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68E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6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6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68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026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68E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6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68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68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02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0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yang</dc:creator>
  <cp:keywords/>
  <dc:description/>
  <cp:lastModifiedBy>lenovo</cp:lastModifiedBy>
  <cp:revision>4</cp:revision>
  <dcterms:created xsi:type="dcterms:W3CDTF">2020-08-28T11:50:00Z</dcterms:created>
  <dcterms:modified xsi:type="dcterms:W3CDTF">2021-02-14T05:44:00Z</dcterms:modified>
</cp:coreProperties>
</file>